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0179" w14:textId="66E56A20" w:rsidR="00F621BC" w:rsidRPr="007B01F0" w:rsidRDefault="00F621BC" w:rsidP="007B01F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01F0">
        <w:rPr>
          <w:rFonts w:ascii="Gill Sans MT" w:eastAsia="Calibri" w:hAnsi="Gill Sans MT" w:cs="Times New Roman"/>
          <w:b/>
          <w:sz w:val="24"/>
          <w:szCs w:val="24"/>
        </w:rPr>
        <w:br w:type="textWrapping" w:clear="all"/>
      </w:r>
      <w:r w:rsidR="007B01F0" w:rsidRPr="007B01F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2</w:t>
      </w:r>
      <w:r w:rsidR="00D2767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Appendix: </w:t>
      </w:r>
      <w:r w:rsidR="007B01F0" w:rsidRPr="007B01F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KII GUIDE</w:t>
      </w:r>
    </w:p>
    <w:p w14:paraId="760E6BE6" w14:textId="77777777" w:rsidR="00F621BC" w:rsidRPr="00F621BC" w:rsidRDefault="00F621BC" w:rsidP="009D5627">
      <w:pPr>
        <w:widowControl w:val="0"/>
        <w:tabs>
          <w:tab w:val="left" w:pos="3682"/>
        </w:tabs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4E5ACE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2FE5B3E" w14:textId="77777777" w:rsidR="00FF5C45" w:rsidRDefault="007B01F0" w:rsidP="009D5627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7B01F0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 xml:space="preserve">KEY INFORMANT INTERVIEW </w:t>
      </w:r>
      <w:r>
        <w:rPr>
          <w:rFonts w:ascii="Times New Roman" w:eastAsia="Calibri" w:hAnsi="Times New Roman" w:cs="Times New Roman"/>
          <w:bCs/>
          <w:sz w:val="24"/>
          <w:szCs w:val="24"/>
          <w:lang w:bidi="en-US"/>
        </w:rPr>
        <w:t xml:space="preserve">(KII) </w:t>
      </w:r>
    </w:p>
    <w:p w14:paraId="62FF1B29" w14:textId="77777777" w:rsidR="00F621BC" w:rsidRPr="00F621BC" w:rsidRDefault="007B01F0" w:rsidP="009D5627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7B01F0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>GUIDE FOR ALL MOTHERS/CAREGIVERS WITH CHILDREN LESS THAN 5 YEARS, MEN WITH CHILDREN LESS THAN FIVE YEARS AND INFLUENTIAL PEOPLE IN THE COMMUNITY</w:t>
      </w:r>
      <w:r w:rsidR="00F621BC" w:rsidRPr="00F621BC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>.</w:t>
      </w:r>
    </w:p>
    <w:p w14:paraId="6FC1D23A" w14:textId="77777777" w:rsidR="00F621BC" w:rsidRPr="00F621BC" w:rsidRDefault="00F621BC" w:rsidP="009D5627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79AAEF35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2DA7B313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158DAC42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621B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D5627" w:rsidRPr="00F621BC">
        <w:rPr>
          <w:rFonts w:ascii="Times New Roman" w:eastAsia="Calibri" w:hAnsi="Times New Roman" w:cs="Times New Roman"/>
          <w:b/>
          <w:sz w:val="24"/>
          <w:szCs w:val="24"/>
        </w:rPr>
        <w:t>ection</w:t>
      </w:r>
      <w:r w:rsidRPr="00F621BC">
        <w:rPr>
          <w:rFonts w:ascii="Times New Roman" w:eastAsia="Calibri" w:hAnsi="Times New Roman" w:cs="Times New Roman"/>
          <w:b/>
          <w:sz w:val="24"/>
          <w:szCs w:val="24"/>
        </w:rPr>
        <w:t xml:space="preserve"> 1: I</w:t>
      </w:r>
      <w:r w:rsidR="009D5627" w:rsidRPr="00F621BC">
        <w:rPr>
          <w:rFonts w:ascii="Times New Roman" w:eastAsia="Calibri" w:hAnsi="Times New Roman" w:cs="Times New Roman"/>
          <w:b/>
          <w:sz w:val="24"/>
          <w:szCs w:val="24"/>
        </w:rPr>
        <w:t>dentification</w:t>
      </w:r>
    </w:p>
    <w:p w14:paraId="771616F9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57C34BC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Date:  ______________________ Starting Time: _________ Ending Time: ___________</w:t>
      </w:r>
    </w:p>
    <w:p w14:paraId="28FFE7E4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C6FD643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Region: ______________________________</w:t>
      </w:r>
    </w:p>
    <w:p w14:paraId="697BD0A2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District</w:t>
      </w:r>
      <w:r w:rsidR="009D5627" w:rsidRPr="00F621BC">
        <w:rPr>
          <w:rFonts w:ascii="Times New Roman" w:eastAsia="Times New Roman" w:hAnsi="Times New Roman" w:cs="Times New Roman"/>
          <w:bCs/>
          <w:sz w:val="24"/>
          <w:szCs w:val="24"/>
        </w:rPr>
        <w:t>: _</w:t>
      </w: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___________________________</w:t>
      </w:r>
    </w:p>
    <w:p w14:paraId="4DFFC046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Ward: _______________________________________</w:t>
      </w:r>
    </w:p>
    <w:p w14:paraId="67802D12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Name of Community/Village: ______________________________________________</w:t>
      </w:r>
    </w:p>
    <w:p w14:paraId="3B4DFE1B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Name of Facilitator: ________________________________</w:t>
      </w:r>
    </w:p>
    <w:p w14:paraId="3A1A213C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Name of Note Taker:  ______________________________</w:t>
      </w:r>
    </w:p>
    <w:p w14:paraId="1779C2F5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bCs/>
          <w:sz w:val="24"/>
          <w:szCs w:val="24"/>
        </w:rPr>
        <w:t>Name of Observer: _______________________</w:t>
      </w:r>
    </w:p>
    <w:p w14:paraId="3538E169" w14:textId="77777777" w:rsidR="00F621BC" w:rsidRPr="00F621BC" w:rsidRDefault="00F621BC" w:rsidP="009D5627">
      <w:pPr>
        <w:tabs>
          <w:tab w:val="left" w:pos="2989"/>
        </w:tabs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Information for interviewee</w:t>
      </w:r>
      <w:r w:rsidRPr="00F621BC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ab/>
      </w:r>
    </w:p>
    <w:p w14:paraId="622C39A8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sz w:val="24"/>
          <w:szCs w:val="24"/>
          <w:lang w:eastAsia="en-IN"/>
        </w:rPr>
        <w:t>Age ________________________________________</w:t>
      </w:r>
    </w:p>
    <w:p w14:paraId="55ACCAEE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sz w:val="24"/>
          <w:szCs w:val="24"/>
          <w:lang w:eastAsia="en-IN"/>
        </w:rPr>
        <w:t>Gender__________________________________________</w:t>
      </w:r>
    </w:p>
    <w:p w14:paraId="60F1F1B0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sz w:val="24"/>
          <w:szCs w:val="24"/>
          <w:lang w:eastAsia="en-IN"/>
        </w:rPr>
        <w:t>Maritial status______________________________________</w:t>
      </w:r>
    </w:p>
    <w:p w14:paraId="3CD1D5FD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sz w:val="24"/>
          <w:szCs w:val="24"/>
          <w:lang w:eastAsia="en-IN"/>
        </w:rPr>
        <w:t>Education level______________________</w:t>
      </w:r>
    </w:p>
    <w:p w14:paraId="590B17B6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eastAsia="en-IN"/>
        </w:rPr>
      </w:pPr>
      <w:r w:rsidRPr="00F621BC">
        <w:rPr>
          <w:rFonts w:ascii="Times New Roman" w:eastAsia="Calibri" w:hAnsi="Times New Roman" w:cs="Times New Roman"/>
          <w:iCs/>
          <w:sz w:val="24"/>
          <w:szCs w:val="24"/>
          <w:lang w:eastAsia="en-IN"/>
        </w:rPr>
        <w:t>Occupation ________________________</w:t>
      </w:r>
    </w:p>
    <w:p w14:paraId="199981ED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eastAsia="en-IN"/>
        </w:rPr>
      </w:pPr>
    </w:p>
    <w:p w14:paraId="311A2EA6" w14:textId="77777777" w:rsidR="00F621BC" w:rsidRPr="00F621BC" w:rsidRDefault="009D5627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F621BC">
        <w:rPr>
          <w:rFonts w:ascii="Times New Roman" w:eastAsia="Calibri" w:hAnsi="Times New Roman" w:cs="Times New Roman"/>
          <w:b/>
          <w:sz w:val="24"/>
          <w:szCs w:val="24"/>
        </w:rPr>
        <w:t>Section 2</w:t>
      </w:r>
      <w:r w:rsidR="00F621BC" w:rsidRPr="00F621BC">
        <w:rPr>
          <w:rFonts w:ascii="Times New Roman" w:eastAsia="Calibri" w:hAnsi="Times New Roman" w:cs="Times New Roman"/>
          <w:b/>
          <w:sz w:val="24"/>
          <w:szCs w:val="24"/>
        </w:rPr>
        <w:t>: U</w:t>
      </w:r>
      <w:r w:rsidRPr="00F621BC">
        <w:rPr>
          <w:rFonts w:ascii="Times New Roman" w:eastAsia="Calibri" w:hAnsi="Times New Roman" w:cs="Times New Roman"/>
          <w:b/>
          <w:sz w:val="24"/>
          <w:szCs w:val="24"/>
        </w:rPr>
        <w:t xml:space="preserve">nderstanding on malnutrition </w:t>
      </w:r>
    </w:p>
    <w:p w14:paraId="547C7011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What do you know about malnutrition? </w:t>
      </w:r>
    </w:p>
    <w:p w14:paraId="44E42D3E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What are the causes of malnutrition? </w:t>
      </w:r>
    </w:p>
    <w:p w14:paraId="00A8810A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Do you think malnutrition is a problem in your community? </w:t>
      </w:r>
    </w:p>
    <w:p w14:paraId="5B6B041E" w14:textId="77777777" w:rsidR="00F621BC" w:rsidRPr="00F621BC" w:rsidRDefault="00F621BC" w:rsidP="009D5627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-Probe: for the magnitude of malnutrition problem in the community? </w:t>
      </w:r>
    </w:p>
    <w:p w14:paraId="3389E88A" w14:textId="77777777" w:rsidR="00F621BC" w:rsidRPr="00F621BC" w:rsidRDefault="00F621BC" w:rsidP="009D5627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-And which age group affected most? </w:t>
      </w:r>
    </w:p>
    <w:p w14:paraId="4CAABBD1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Do you think that malnutrition can be treated? How &amp; why</w:t>
      </w:r>
    </w:p>
    <w:p w14:paraId="4CF417EB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Do you think Malnutrition can be prevented and how?</w:t>
      </w:r>
    </w:p>
    <w:p w14:paraId="4B4667CA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621B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D5627" w:rsidRPr="00F621BC">
        <w:rPr>
          <w:rFonts w:ascii="Times New Roman" w:eastAsia="Calibri" w:hAnsi="Times New Roman" w:cs="Times New Roman"/>
          <w:b/>
          <w:sz w:val="24"/>
          <w:szCs w:val="24"/>
        </w:rPr>
        <w:t>ection</w:t>
      </w:r>
      <w:r w:rsidRPr="00F621BC">
        <w:rPr>
          <w:rFonts w:ascii="Times New Roman" w:eastAsia="Calibri" w:hAnsi="Times New Roman" w:cs="Times New Roman"/>
          <w:b/>
          <w:sz w:val="24"/>
          <w:szCs w:val="24"/>
        </w:rPr>
        <w:t xml:space="preserve"> 3: </w:t>
      </w:r>
      <w:r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H</w:t>
      </w:r>
      <w:r w:rsidR="009D5627"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ealth seeking behavior</w:t>
      </w:r>
    </w:p>
    <w:p w14:paraId="67088CEB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bCs/>
          <w:i/>
          <w:sz w:val="24"/>
          <w:szCs w:val="24"/>
          <w:lang w:bidi="en-US"/>
        </w:rPr>
        <w:t xml:space="preserve">(Start by identifying her/his feelings if she/he has a malnourished child now or had a malnourished child in the past) </w:t>
      </w:r>
    </w:p>
    <w:p w14:paraId="4E12F9B9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>How did you identify your child when she got malnutrition?</w:t>
      </w:r>
    </w:p>
    <w:p w14:paraId="49030CB1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>What was the first things/aid did you do at home (Probe for food/drink given, local herbs)</w:t>
      </w:r>
    </w:p>
    <w:p w14:paraId="150ABE04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When your child got sick/</w:t>
      </w:r>
      <w:r w:rsidR="009D56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malnourished who did you consult? </w:t>
      </w:r>
      <w:r w:rsidRPr="00F621BC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: Partner, Parents, in-laws, neighbors, Friends, influencers  </w:t>
      </w:r>
    </w:p>
    <w:p w14:paraId="58285F84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Did you take your child for treatment? Probes; where, Traditional healers, religious leader /church Pharmacy? </w:t>
      </w:r>
    </w:p>
    <w:p w14:paraId="1FE53069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If  the any of above  practices delays care/seek care early ask for reasons/motivation for doing that </w:t>
      </w:r>
    </w:p>
    <w:p w14:paraId="367EDD60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9D5627"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ection</w:t>
      </w:r>
      <w:r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: P</w:t>
      </w:r>
      <w:r w:rsidR="009D5627"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erception of community of acute malnutrition &amp;services</w:t>
      </w:r>
    </w:p>
    <w:p w14:paraId="3BFF6C50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What does your community think of a child with malnutrition? Probe how do you think of the family with a SAM children (being witched? Cursed)</w:t>
      </w:r>
    </w:p>
    <w:p w14:paraId="50EB1AFE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In your community, how do you feel when you have a malnourished child?</w:t>
      </w:r>
    </w:p>
    <w:p w14:paraId="66776B9F" w14:textId="77777777" w:rsidR="00F621BC" w:rsidRPr="00F621BC" w:rsidRDefault="009D5627" w:rsidP="009D5627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     </w:t>
      </w:r>
      <w:r w:rsidR="00F621BC" w:rsidRPr="00F621BC">
        <w:rPr>
          <w:rFonts w:ascii="Times New Roman" w:eastAsia="Calibri" w:hAnsi="Times New Roman" w:cs="Times New Roman"/>
          <w:b/>
          <w:i/>
          <w:sz w:val="24"/>
          <w:szCs w:val="24"/>
        </w:rPr>
        <w:t>Probe:</w:t>
      </w:r>
      <w:r w:rsidR="00F621BC" w:rsidRPr="00F621BC">
        <w:rPr>
          <w:rFonts w:ascii="Times New Roman" w:eastAsia="Calibri" w:hAnsi="Times New Roman" w:cs="Times New Roman"/>
          <w:sz w:val="24"/>
          <w:szCs w:val="24"/>
        </w:rPr>
        <w:t xml:space="preserve"> fear, rejection, stigma</w:t>
      </w:r>
    </w:p>
    <w:p w14:paraId="0E689B71" w14:textId="77777777" w:rsidR="00F621BC" w:rsidRPr="00F621BC" w:rsidRDefault="00F621BC" w:rsidP="009D562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How do people in the community take care of a child with malnutrition? </w:t>
      </w:r>
    </w:p>
    <w:p w14:paraId="5E1FE802" w14:textId="77777777" w:rsidR="00F621BC" w:rsidRPr="00F621BC" w:rsidRDefault="00F621BC" w:rsidP="009D5627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>Probe: Should you give your child different food than you normally do?</w:t>
      </w:r>
    </w:p>
    <w:p w14:paraId="09148A25" w14:textId="77777777" w:rsidR="00F621BC" w:rsidRPr="00F621BC" w:rsidRDefault="00F621BC" w:rsidP="009D5627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Do you know the services available in Health centers/dispensaries on malnutrition? </w:t>
      </w:r>
    </w:p>
    <w:p w14:paraId="740452C1" w14:textId="77777777" w:rsidR="00F621BC" w:rsidRPr="00F621BC" w:rsidRDefault="00F621BC" w:rsidP="009D5627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9D5627"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ction </w:t>
      </w:r>
      <w:r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>5: F</w:t>
      </w:r>
      <w:r w:rsidR="009D5627" w:rsidRPr="00F621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ctors that influence accessibility of acute malnutrition </w:t>
      </w:r>
    </w:p>
    <w:p w14:paraId="64E7A17C" w14:textId="77777777" w:rsidR="00F621BC" w:rsidRPr="00F621BC" w:rsidRDefault="00F621BC" w:rsidP="009D5627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21BC">
        <w:rPr>
          <w:rFonts w:ascii="Times New Roman" w:eastAsia="Times New Roman" w:hAnsi="Times New Roman" w:cs="Times New Roman"/>
          <w:sz w:val="24"/>
          <w:szCs w:val="24"/>
        </w:rPr>
        <w:t>What factors prevent people from sending children to the hospital early when they have symptoms of malnutrition?</w:t>
      </w:r>
    </w:p>
    <w:p w14:paraId="252AF721" w14:textId="77777777" w:rsidR="00F621BC" w:rsidRPr="00F621BC" w:rsidRDefault="00F621BC" w:rsidP="009D5627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Probe; not know the services available to Health center, the quality of the services, Distance, economic activities, waiting for long </w:t>
      </w:r>
      <w:proofErr w:type="gramStart"/>
      <w:r w:rsidRPr="00F621BC">
        <w:rPr>
          <w:rFonts w:ascii="Times New Roman" w:eastAsia="Calibri" w:hAnsi="Times New Roman" w:cs="Times New Roman"/>
          <w:sz w:val="24"/>
          <w:szCs w:val="24"/>
        </w:rPr>
        <w:t>time ,</w:t>
      </w:r>
      <w:proofErr w:type="gramEnd"/>
      <w:r w:rsidRPr="00F621BC">
        <w:rPr>
          <w:rFonts w:ascii="Times New Roman" w:eastAsia="Calibri" w:hAnsi="Times New Roman" w:cs="Times New Roman"/>
          <w:sz w:val="24"/>
          <w:szCs w:val="24"/>
        </w:rPr>
        <w:t xml:space="preserve"> Stigma, fear, decision making.</w:t>
      </w:r>
    </w:p>
    <w:p w14:paraId="7C5761BC" w14:textId="77777777" w:rsidR="00F621BC" w:rsidRPr="00F621BC" w:rsidRDefault="00F621BC" w:rsidP="009D5627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4D64B4" w14:textId="77777777" w:rsidR="00F621BC" w:rsidRPr="00F621BC" w:rsidRDefault="00F621BC" w:rsidP="009D5627">
      <w:p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71D2D87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568493E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CCEA804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1068C9" w14:textId="77777777" w:rsidR="00F621BC" w:rsidRPr="00F621BC" w:rsidRDefault="00F621BC" w:rsidP="009D562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90BDDC" w14:textId="77777777" w:rsidR="00B26749" w:rsidRPr="009D5627" w:rsidRDefault="00B26749" w:rsidP="009D56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26749" w:rsidRPr="009D5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F6A56"/>
    <w:multiLevelType w:val="hybridMultilevel"/>
    <w:tmpl w:val="8990BCE0"/>
    <w:lvl w:ilvl="0" w:tplc="555295D0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1BC"/>
    <w:rsid w:val="006C7CEC"/>
    <w:rsid w:val="007B01F0"/>
    <w:rsid w:val="009D5627"/>
    <w:rsid w:val="00B26749"/>
    <w:rsid w:val="00C9009C"/>
    <w:rsid w:val="00D2767A"/>
    <w:rsid w:val="00F43ED0"/>
    <w:rsid w:val="00F621BC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1DA21"/>
  <w15:docId w15:val="{78EACF42-6917-4642-8E3C-D1195471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y-ar Medes</cp:lastModifiedBy>
  <cp:revision>3</cp:revision>
  <dcterms:created xsi:type="dcterms:W3CDTF">2023-12-19T11:38:00Z</dcterms:created>
  <dcterms:modified xsi:type="dcterms:W3CDTF">2023-12-20T08:43:00Z</dcterms:modified>
</cp:coreProperties>
</file>